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9E6A6" w14:textId="77777777" w:rsidR="009E74CF" w:rsidRDefault="00000000">
      <w:pPr>
        <w:widowControl/>
        <w:jc w:val="left"/>
      </w:pPr>
      <w:r>
        <w:rPr>
          <w:rFonts w:hint="eastAsia"/>
          <w:noProof/>
        </w:rPr>
        <w:drawing>
          <wp:inline distT="0" distB="0" distL="114300" distR="114300" wp14:anchorId="12B9B7B4" wp14:editId="79C92192">
            <wp:extent cx="5520690" cy="3799205"/>
            <wp:effectExtent l="0" t="0" r="3810" b="10795"/>
            <wp:docPr id="1" name="图片 1" descr="Supplementary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20690" cy="379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26119" w14:textId="77777777" w:rsidR="009E74CF" w:rsidRDefault="00000000">
      <w:pPr>
        <w:widowControl/>
        <w:spacing w:beforeLines="50" w:before="156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Supplemental Figure 1. Study design and flowchart.</w:t>
      </w:r>
    </w:p>
    <w:p w14:paraId="7393BA0B" w14:textId="77777777" w:rsidR="009E74CF" w:rsidRDefault="00000000">
      <w:pPr>
        <w:widowControl/>
        <w:rPr>
          <w:rFonts w:ascii="Times New Roman" w:eastAsia="SimSun" w:hAnsi="Times New Roman" w:cs="Times New Roman"/>
          <w:kern w:val="0"/>
          <w:szCs w:val="21"/>
          <w:lang w:bidi="ar"/>
        </w:rPr>
      </w:pP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Abbreviations: CNS, central nervous system; DNR, delayed neurocognitive recovery; fMRI, functional magnetic resonance imaging; MMSE, mini-mental state examination.</w:t>
      </w:r>
    </w:p>
    <w:p w14:paraId="05554085" w14:textId="77777777" w:rsidR="009E74CF" w:rsidRDefault="00000000">
      <w:pPr>
        <w:rPr>
          <w:rFonts w:ascii="Times New Roman" w:eastAsia="SimSun" w:hAnsi="Times New Roman" w:cs="Times New Roman"/>
          <w:kern w:val="0"/>
          <w:szCs w:val="21"/>
          <w:lang w:bidi="ar"/>
        </w:rPr>
      </w:pP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br w:type="page"/>
      </w:r>
    </w:p>
    <w:p w14:paraId="3298DFFF" w14:textId="77777777" w:rsidR="009E74CF" w:rsidRDefault="00000000">
      <w:pPr>
        <w:widowControl/>
        <w:rPr>
          <w:rFonts w:ascii="Times New Roman" w:eastAsia="SimSun" w:hAnsi="Times New Roman" w:cs="Times New Roman"/>
          <w:kern w:val="0"/>
          <w:szCs w:val="21"/>
          <w:lang w:bidi="ar"/>
        </w:rPr>
      </w:pPr>
      <w:r>
        <w:rPr>
          <w:rFonts w:ascii="Times New Roman" w:eastAsia="SimSun" w:hAnsi="Times New Roman" w:cs="Times New Roman" w:hint="eastAsia"/>
          <w:noProof/>
          <w:kern w:val="0"/>
          <w:szCs w:val="21"/>
          <w:lang w:bidi="ar"/>
        </w:rPr>
        <w:lastRenderedPageBreak/>
        <w:drawing>
          <wp:inline distT="0" distB="0" distL="114300" distR="114300" wp14:anchorId="3419CC2F" wp14:editId="5CBB0183">
            <wp:extent cx="5625465" cy="2290445"/>
            <wp:effectExtent l="0" t="0" r="635" b="8255"/>
            <wp:docPr id="2" name="图片 2" descr="Supplemental 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l Figure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25465" cy="229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BC6E3" w14:textId="750C4054" w:rsidR="009E74CF" w:rsidRPr="006F5907" w:rsidRDefault="00000000" w:rsidP="006F5907">
      <w:pPr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Supplemental </w:t>
      </w:r>
      <w:r>
        <w:rPr>
          <w:rFonts w:ascii="Times New Roman" w:eastAsia="SimSun" w:hAnsi="Times New Roman" w:cs="Times New Roman"/>
          <w:b/>
          <w:bCs/>
          <w:color w:val="000000"/>
          <w:sz w:val="24"/>
          <w:lang w:bidi="ar"/>
        </w:rPr>
        <w:t xml:space="preserve">Figure 2. </w:t>
      </w:r>
      <w:r>
        <w:rPr>
          <w:rFonts w:ascii="Times New Roman" w:eastAsia="SimSun" w:hAnsi="Times New Roman" w:cs="Times New Roman"/>
          <w:b/>
          <w:color w:val="000000"/>
          <w:sz w:val="24"/>
          <w:lang w:bidi="ar"/>
        </w:rPr>
        <w:t>The data distribution of all features. (A)</w:t>
      </w:r>
      <w:r>
        <w:rPr>
          <w:rFonts w:ascii="Times New Roman" w:eastAsia="SimSun" w:hAnsi="Times New Roman" w:cs="Times New Roman"/>
          <w:color w:val="000000"/>
          <w:sz w:val="24"/>
          <w:lang w:bidi="ar"/>
        </w:rPr>
        <w:t xml:space="preserve"> The raw data; </w:t>
      </w:r>
      <w:r>
        <w:rPr>
          <w:rFonts w:ascii="Times New Roman" w:eastAsia="SimSun" w:hAnsi="Times New Roman" w:cs="Times New Roman"/>
          <w:b/>
          <w:color w:val="000000"/>
          <w:sz w:val="24"/>
          <w:lang w:bidi="ar"/>
        </w:rPr>
        <w:t xml:space="preserve">(B) </w:t>
      </w:r>
      <w:r>
        <w:rPr>
          <w:rFonts w:ascii="Times New Roman" w:eastAsia="SimSun" w:hAnsi="Times New Roman" w:cs="Times New Roman"/>
          <w:color w:val="000000"/>
          <w:sz w:val="24"/>
          <w:lang w:bidi="ar"/>
        </w:rPr>
        <w:t xml:space="preserve">the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standardized data.</w:t>
      </w:r>
    </w:p>
    <w:sectPr w:rsidR="009E74CF" w:rsidRPr="006F59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418D7F82"/>
    <w:rsid w:val="000635FC"/>
    <w:rsid w:val="006F5907"/>
    <w:rsid w:val="009E74CF"/>
    <w:rsid w:val="00AA44C4"/>
    <w:rsid w:val="00B14B2C"/>
    <w:rsid w:val="00E067A5"/>
    <w:rsid w:val="00EC5A31"/>
    <w:rsid w:val="0735157B"/>
    <w:rsid w:val="097C7B9B"/>
    <w:rsid w:val="0DDB0A7F"/>
    <w:rsid w:val="0E204098"/>
    <w:rsid w:val="11A57232"/>
    <w:rsid w:val="146908EC"/>
    <w:rsid w:val="191E7165"/>
    <w:rsid w:val="1BCE2796"/>
    <w:rsid w:val="207674DE"/>
    <w:rsid w:val="21197A97"/>
    <w:rsid w:val="2214030D"/>
    <w:rsid w:val="31AD1EB6"/>
    <w:rsid w:val="33173BFF"/>
    <w:rsid w:val="391B0E62"/>
    <w:rsid w:val="3E7B181F"/>
    <w:rsid w:val="418D7F82"/>
    <w:rsid w:val="420B4CF0"/>
    <w:rsid w:val="45D70E34"/>
    <w:rsid w:val="45DE5A0E"/>
    <w:rsid w:val="4A345ED9"/>
    <w:rsid w:val="4F9B6193"/>
    <w:rsid w:val="51631197"/>
    <w:rsid w:val="53C55506"/>
    <w:rsid w:val="58E61C1C"/>
    <w:rsid w:val="62903215"/>
    <w:rsid w:val="65DF52AC"/>
    <w:rsid w:val="6EA72F26"/>
    <w:rsid w:val="77094268"/>
    <w:rsid w:val="791120BF"/>
    <w:rsid w:val="7CD75908"/>
    <w:rsid w:val="7E9D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1E55B9"/>
  <w15:docId w15:val="{61E8731A-3E09-4516-B00A-B5691C79C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 Black.</dc:creator>
  <cp:lastModifiedBy>Frontiers</cp:lastModifiedBy>
  <cp:revision>4</cp:revision>
  <dcterms:created xsi:type="dcterms:W3CDTF">2020-10-12T08:54:00Z</dcterms:created>
  <dcterms:modified xsi:type="dcterms:W3CDTF">2022-12-16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A442DDFBD394A8181C3C66C037F28F1</vt:lpwstr>
  </property>
</Properties>
</file>